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Figure 2: The relationship between %body fat and insulin resistance in White UK (open circle) and Asian Indian (closed circle) children. (A - boys, B - girl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3040" cy="3445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67455</wp:posOffset>
                </wp:positionH>
                <wp:positionV relativeFrom="paragraph">
                  <wp:posOffset>269875</wp:posOffset>
                </wp:positionV>
                <wp:extent cx="351790" cy="3517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27.7pt;mso-wrap-distance-left:9.05pt;mso-wrap-distance-right:9.05pt;mso-wrap-distance-top:0pt;mso-wrap-distance-bottom:0pt;margin-top:21.2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3040" cy="34455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67455</wp:posOffset>
                </wp:positionH>
                <wp:positionV relativeFrom="paragraph">
                  <wp:posOffset>191770</wp:posOffset>
                </wp:positionV>
                <wp:extent cx="351790" cy="3517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27.7pt;mso-wrap-distance-left:9.05pt;mso-wrap-distance-right:9.05pt;mso-wrap-distance-top:0pt;mso-wrap-distance-bottom:0pt;margin-top:15.1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 Helvetic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 Helvetica" w:hAnsi="Arial; Helvetica" w:eastAsia="Times New Roman;Times New Roman" w:cs="Helvetica"/>
      <w:color w:val="00008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5:56:00Z</dcterms:created>
  <dc:creator>Plymouth Hospitals</dc:creator>
  <dc:description/>
  <cp:keywords/>
  <dc:language>en-US</dc:language>
  <cp:lastModifiedBy>Plymouth Hospitals</cp:lastModifiedBy>
  <dcterms:modified xsi:type="dcterms:W3CDTF">2012-02-28T16:00:00Z</dcterms:modified>
  <cp:revision>1</cp:revision>
  <dc:subject/>
  <dc:title>Figure 2: The relationship between %body fat and insulin resistance in White UK (open circle) and Asian Indian (closed circle) children</dc:title>
</cp:coreProperties>
</file>